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4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4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8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8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87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87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7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7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665605" cy="196405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5605" cy="1964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  5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tuberculosis patient support described (n = 4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low-incidence country (n = 1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lication in Japanese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.15pt;height:154.6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  5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tuberculosis patient support described (n = 4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low-incidence country (n = 1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lication in Japanese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09:13:00Z</dcterms:created>
  <dc:creator>mocampo</dc:creator>
  <dc:description/>
  <cp:keywords/>
  <dc:language>en-US</dc:language>
  <cp:lastModifiedBy>Sarah van de Berg</cp:lastModifiedBy>
  <dcterms:modified xsi:type="dcterms:W3CDTF">2018-09-07T09:13:00Z</dcterms:modified>
  <cp:revision>2</cp:revision>
  <dc:subject/>
  <dc:title>PRISMA 2009 Flow Diagram</dc:title>
</cp:coreProperties>
</file>